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9E446" w14:textId="15B456F7" w:rsidR="00FD4DC5" w:rsidRPr="00E4716C" w:rsidRDefault="00A2686B">
      <w:pPr>
        <w:rPr>
          <w:rFonts w:ascii="Times New Roman" w:hAnsi="Times New Roman" w:cs="Times New Roman"/>
          <w:sz w:val="24"/>
          <w:szCs w:val="24"/>
        </w:rPr>
      </w:pPr>
      <w:r w:rsidRPr="00E4716C">
        <w:rPr>
          <w:rFonts w:ascii="Times New Roman" w:hAnsi="Times New Roman" w:cs="Times New Roman"/>
          <w:sz w:val="24"/>
          <w:szCs w:val="24"/>
        </w:rPr>
        <w:t>Supplement Table</w:t>
      </w:r>
      <w:r w:rsidR="00742FE7">
        <w:rPr>
          <w:rFonts w:ascii="Times New Roman" w:hAnsi="Times New Roman" w:cs="Times New Roman"/>
          <w:sz w:val="24"/>
          <w:szCs w:val="24"/>
        </w:rPr>
        <w:t xml:space="preserve"> </w:t>
      </w:r>
      <w:r w:rsidRPr="00E4716C">
        <w:rPr>
          <w:rFonts w:ascii="Times New Roman" w:hAnsi="Times New Roman" w:cs="Times New Roman"/>
          <w:sz w:val="24"/>
          <w:szCs w:val="24"/>
        </w:rPr>
        <w:t xml:space="preserve">1 </w:t>
      </w:r>
      <w:r w:rsidR="00E67DEC" w:rsidRPr="00E4716C">
        <w:rPr>
          <w:rFonts w:ascii="Times New Roman" w:hAnsi="Times New Roman" w:cs="Times New Roman"/>
          <w:sz w:val="24"/>
          <w:szCs w:val="24"/>
        </w:rPr>
        <w:t>Table of agreement of ultrasound signs between the 2 sonograph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5"/>
        <w:gridCol w:w="4140"/>
      </w:tblGrid>
      <w:tr w:rsidR="00A2686B" w:rsidRPr="00E4716C" w14:paraId="6810F254" w14:textId="77777777" w:rsidTr="00C64C81">
        <w:trPr>
          <w:jc w:val="center"/>
        </w:trPr>
        <w:tc>
          <w:tcPr>
            <w:tcW w:w="4225" w:type="dxa"/>
            <w:tcBorders>
              <w:left w:val="nil"/>
              <w:bottom w:val="single" w:sz="12" w:space="0" w:color="auto"/>
            </w:tcBorders>
          </w:tcPr>
          <w:p w14:paraId="35DA08D8" w14:textId="0D10FAAD" w:rsidR="00A2686B" w:rsidRPr="00E4716C" w:rsidRDefault="00A2686B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rasound signs</w:t>
            </w:r>
          </w:p>
        </w:tc>
        <w:tc>
          <w:tcPr>
            <w:tcW w:w="4140" w:type="dxa"/>
            <w:tcBorders>
              <w:bottom w:val="single" w:sz="12" w:space="0" w:color="auto"/>
              <w:right w:val="nil"/>
            </w:tcBorders>
          </w:tcPr>
          <w:p w14:paraId="08921A8B" w14:textId="0FCD253C" w:rsidR="00A2686B" w:rsidRPr="00E4716C" w:rsidRDefault="000E79EB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 values</w:t>
            </w:r>
          </w:p>
        </w:tc>
      </w:tr>
      <w:tr w:rsidR="00A2686B" w:rsidRPr="00E4716C" w14:paraId="059FB0DC" w14:textId="77777777" w:rsidTr="00C64C81">
        <w:trPr>
          <w:jc w:val="center"/>
        </w:trPr>
        <w:tc>
          <w:tcPr>
            <w:tcW w:w="4225" w:type="dxa"/>
            <w:tcBorders>
              <w:top w:val="single" w:sz="12" w:space="0" w:color="auto"/>
              <w:left w:val="nil"/>
            </w:tcBorders>
          </w:tcPr>
          <w:p w14:paraId="6D2D6451" w14:textId="2D86AEDD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Loss of clear zone</w:t>
            </w:r>
          </w:p>
        </w:tc>
        <w:tc>
          <w:tcPr>
            <w:tcW w:w="4140" w:type="dxa"/>
            <w:tcBorders>
              <w:top w:val="single" w:sz="12" w:space="0" w:color="auto"/>
              <w:right w:val="nil"/>
            </w:tcBorders>
          </w:tcPr>
          <w:p w14:paraId="016E7589" w14:textId="1FEC6EDA" w:rsidR="00A2686B" w:rsidRPr="00E4716C" w:rsidRDefault="005D7DD4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A2686B" w:rsidRPr="00E4716C" w14:paraId="65B39030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5A50A237" w14:textId="43839171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Abnormal placental lacunae</w:t>
            </w:r>
          </w:p>
        </w:tc>
        <w:tc>
          <w:tcPr>
            <w:tcW w:w="4140" w:type="dxa"/>
            <w:tcBorders>
              <w:right w:val="nil"/>
            </w:tcBorders>
          </w:tcPr>
          <w:p w14:paraId="626C0974" w14:textId="4C657304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</w:tr>
      <w:tr w:rsidR="00A2686B" w:rsidRPr="00E4716C" w14:paraId="3FD771AA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34AF749A" w14:textId="58258F1D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Bladder wall interruption</w:t>
            </w:r>
          </w:p>
        </w:tc>
        <w:tc>
          <w:tcPr>
            <w:tcW w:w="4140" w:type="dxa"/>
            <w:tcBorders>
              <w:right w:val="nil"/>
            </w:tcBorders>
          </w:tcPr>
          <w:p w14:paraId="4A1918C1" w14:textId="6AFA47C7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</w:tr>
      <w:tr w:rsidR="00A2686B" w:rsidRPr="00E4716C" w14:paraId="1301F01D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47306086" w14:textId="3B6C774B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Myometrial thinning</w:t>
            </w:r>
          </w:p>
        </w:tc>
        <w:tc>
          <w:tcPr>
            <w:tcW w:w="4140" w:type="dxa"/>
            <w:tcBorders>
              <w:right w:val="nil"/>
            </w:tcBorders>
          </w:tcPr>
          <w:p w14:paraId="25F3BF63" w14:textId="1EA089A4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A2686B" w:rsidRPr="00E4716C" w14:paraId="04AD7BBF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4C655663" w14:textId="1E996358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Placental bulge</w:t>
            </w:r>
          </w:p>
        </w:tc>
        <w:tc>
          <w:tcPr>
            <w:tcW w:w="4140" w:type="dxa"/>
            <w:tcBorders>
              <w:right w:val="nil"/>
            </w:tcBorders>
          </w:tcPr>
          <w:p w14:paraId="66AFE33D" w14:textId="07CC75FB" w:rsidR="00A2686B" w:rsidRPr="00E4716C" w:rsidRDefault="00E67DEC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0E79E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61CF7" w:rsidRPr="00E4716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A36C6" w:rsidRPr="00E471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716C"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686B" w:rsidRPr="00E4716C" w14:paraId="08CCB6DA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0E710709" w14:textId="647A5A03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Focal exophytic mass</w:t>
            </w:r>
          </w:p>
        </w:tc>
        <w:tc>
          <w:tcPr>
            <w:tcW w:w="4140" w:type="dxa"/>
            <w:tcBorders>
              <w:right w:val="nil"/>
            </w:tcBorders>
          </w:tcPr>
          <w:p w14:paraId="2127A409" w14:textId="20965522" w:rsidR="00A2686B" w:rsidRPr="00E4716C" w:rsidRDefault="005D7DD4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  <w:tr w:rsidR="00A2686B" w:rsidRPr="00E4716C" w14:paraId="1E1F0326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308F8AE9" w14:textId="1BA5290A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Uterovesical hypervascularity</w:t>
            </w:r>
          </w:p>
        </w:tc>
        <w:tc>
          <w:tcPr>
            <w:tcW w:w="4140" w:type="dxa"/>
            <w:tcBorders>
              <w:right w:val="nil"/>
            </w:tcBorders>
          </w:tcPr>
          <w:p w14:paraId="0DD0CB96" w14:textId="424CAC01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</w:tr>
      <w:tr w:rsidR="00A2686B" w:rsidRPr="00E4716C" w14:paraId="5B80E718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207C489E" w14:textId="1DC44519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Subplacental</w:t>
            </w:r>
            <w:proofErr w:type="spellEnd"/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 hypervascularity</w:t>
            </w:r>
          </w:p>
        </w:tc>
        <w:tc>
          <w:tcPr>
            <w:tcW w:w="4140" w:type="dxa"/>
            <w:tcBorders>
              <w:right w:val="nil"/>
            </w:tcBorders>
          </w:tcPr>
          <w:p w14:paraId="5AFA9DB4" w14:textId="126F741D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</w:tr>
      <w:tr w:rsidR="00A2686B" w:rsidRPr="00E4716C" w14:paraId="729A0E4D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7B2E625A" w14:textId="2B3A6A13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Bridging vessels</w:t>
            </w:r>
          </w:p>
        </w:tc>
        <w:tc>
          <w:tcPr>
            <w:tcW w:w="4140" w:type="dxa"/>
            <w:tcBorders>
              <w:right w:val="nil"/>
            </w:tcBorders>
          </w:tcPr>
          <w:p w14:paraId="3D800058" w14:textId="58C63687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</w:tr>
      <w:tr w:rsidR="00A2686B" w:rsidRPr="00E4716C" w14:paraId="7A5EB08C" w14:textId="77777777" w:rsidTr="00C64C81">
        <w:trPr>
          <w:jc w:val="center"/>
        </w:trPr>
        <w:tc>
          <w:tcPr>
            <w:tcW w:w="4225" w:type="dxa"/>
            <w:tcBorders>
              <w:left w:val="nil"/>
            </w:tcBorders>
          </w:tcPr>
          <w:p w14:paraId="1B23941D" w14:textId="258304AD" w:rsidR="00A2686B" w:rsidRPr="00E4716C" w:rsidRDefault="00FB517E" w:rsidP="00C64C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Placental lacunae feeder vessels</w:t>
            </w:r>
          </w:p>
        </w:tc>
        <w:tc>
          <w:tcPr>
            <w:tcW w:w="4140" w:type="dxa"/>
            <w:tcBorders>
              <w:right w:val="nil"/>
            </w:tcBorders>
          </w:tcPr>
          <w:p w14:paraId="3EF5E4FE" w14:textId="4726C983" w:rsidR="00A2686B" w:rsidRPr="00E4716C" w:rsidRDefault="00861CF7" w:rsidP="00C64C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16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5F127AD0" w14:textId="1019AB7D" w:rsidR="00A2686B" w:rsidRDefault="00A2686B">
      <w:pPr>
        <w:rPr>
          <w:rFonts w:ascii="Times New Roman" w:hAnsi="Times New Roman" w:cs="Times New Roman"/>
          <w:sz w:val="24"/>
          <w:szCs w:val="24"/>
        </w:rPr>
      </w:pPr>
    </w:p>
    <w:p w14:paraId="43D49F1F" w14:textId="4EE93164" w:rsidR="00903E7D" w:rsidRDefault="00903E7D">
      <w:pPr>
        <w:rPr>
          <w:rFonts w:ascii="Times New Roman" w:hAnsi="Times New Roman" w:cs="Times New Roman"/>
          <w:sz w:val="24"/>
          <w:szCs w:val="24"/>
        </w:rPr>
      </w:pPr>
    </w:p>
    <w:p w14:paraId="6318ADF4" w14:textId="77777777" w:rsidR="00903E7D" w:rsidRPr="00E4716C" w:rsidRDefault="00903E7D">
      <w:pPr>
        <w:rPr>
          <w:rFonts w:ascii="Times New Roman" w:hAnsi="Times New Roman" w:cs="Times New Roman"/>
          <w:sz w:val="24"/>
          <w:szCs w:val="24"/>
        </w:rPr>
      </w:pPr>
    </w:p>
    <w:sectPr w:rsidR="00903E7D" w:rsidRPr="00E47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6B"/>
    <w:rsid w:val="000D56BD"/>
    <w:rsid w:val="000D74EF"/>
    <w:rsid w:val="000E79EB"/>
    <w:rsid w:val="001A36C6"/>
    <w:rsid w:val="005272C5"/>
    <w:rsid w:val="00587FF1"/>
    <w:rsid w:val="005D7DD4"/>
    <w:rsid w:val="00742FE7"/>
    <w:rsid w:val="00861CF7"/>
    <w:rsid w:val="00903E7D"/>
    <w:rsid w:val="00A2686B"/>
    <w:rsid w:val="00C64C81"/>
    <w:rsid w:val="00D93E4A"/>
    <w:rsid w:val="00E4716C"/>
    <w:rsid w:val="00E67DEC"/>
    <w:rsid w:val="00E72A46"/>
    <w:rsid w:val="00EB0D7C"/>
    <w:rsid w:val="00FB517E"/>
    <w:rsid w:val="00FD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4F89C"/>
  <w15:chartTrackingRefBased/>
  <w15:docId w15:val="{AB623019-EE2E-4A5B-A882-B182021E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REE PRANPANUS (สาวิตรี พรานพนัส)</dc:creator>
  <cp:keywords/>
  <dc:description/>
  <cp:lastModifiedBy>SAVITREE PRANPANUS (สาวิตรี พรานพนัส)</cp:lastModifiedBy>
  <cp:revision>3</cp:revision>
  <dcterms:created xsi:type="dcterms:W3CDTF">2022-10-05T05:27:00Z</dcterms:created>
  <dcterms:modified xsi:type="dcterms:W3CDTF">2022-10-05T12:47:00Z</dcterms:modified>
</cp:coreProperties>
</file>